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47ED4" w14:textId="5AD230EE" w:rsidR="00083373" w:rsidRPr="004865E5" w:rsidRDefault="00083373">
      <w:pPr>
        <w:rPr>
          <w:lang w:val="en-US"/>
        </w:rPr>
      </w:pPr>
    </w:p>
    <w:p w14:paraId="72002F5C" w14:textId="4ED23AD0" w:rsidR="00083373" w:rsidRPr="002B381C" w:rsidRDefault="00803CAA" w:rsidP="00083373">
      <w:pPr>
        <w:keepNext/>
        <w:spacing w:before="240" w:after="6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1 </w:t>
      </w:r>
      <w:r w:rsidR="00083373" w:rsidRPr="002B381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Table. </w:t>
      </w:r>
      <w:r w:rsidR="009956C0" w:rsidRPr="00F5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esources for appropriate </w:t>
      </w:r>
      <w:r w:rsidR="009956C0" w:rsidRPr="00943BE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iagnosis and treatment of </w:t>
      </w:r>
      <w:r w:rsidR="009956C0" w:rsidRPr="00F55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VID-19 patients in several settings</w:t>
      </w:r>
      <w:r w:rsidR="00083373" w:rsidRPr="002B381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tbl>
      <w:tblPr>
        <w:tblW w:w="5457" w:type="pct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742"/>
        <w:gridCol w:w="579"/>
        <w:gridCol w:w="589"/>
        <w:gridCol w:w="723"/>
        <w:gridCol w:w="727"/>
        <w:gridCol w:w="723"/>
        <w:gridCol w:w="873"/>
        <w:gridCol w:w="1015"/>
        <w:gridCol w:w="859"/>
        <w:gridCol w:w="1021"/>
      </w:tblGrid>
      <w:tr w:rsidR="00083373" w:rsidRPr="002B381C" w14:paraId="050592FD" w14:textId="77777777" w:rsidTr="00681EF8">
        <w:trPr>
          <w:trHeight w:val="397"/>
        </w:trPr>
        <w:tc>
          <w:tcPr>
            <w:tcW w:w="1392" w:type="pct"/>
            <w:tcBorders>
              <w:bottom w:val="single" w:sz="4" w:space="0" w:color="7F7F7F"/>
            </w:tcBorders>
            <w:shd w:val="clear" w:color="auto" w:fill="auto"/>
          </w:tcPr>
          <w:p w14:paraId="0C25BFDB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593" w:type="pct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1F3DE989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  <w:t>Emergency</w:t>
            </w:r>
          </w:p>
          <w:p w14:paraId="2534F05B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 249/797 (31,6%)</w:t>
            </w:r>
          </w:p>
        </w:tc>
        <w:tc>
          <w:tcPr>
            <w:tcW w:w="736" w:type="pct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7AF5A6C0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  <w:t>Hospitalization</w:t>
            </w:r>
          </w:p>
          <w:p w14:paraId="3D0B0FD5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214/797 (27,2%)</w:t>
            </w:r>
          </w:p>
        </w:tc>
        <w:tc>
          <w:tcPr>
            <w:tcW w:w="810" w:type="pct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6C6B306C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 w:eastAsia="es-ES"/>
              </w:rPr>
              <w:t>ICU/Intermediate</w:t>
            </w:r>
          </w:p>
          <w:p w14:paraId="672D9B77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s-EC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s-ES"/>
              </w:rPr>
              <w:t>n=100/797 (12,7%)</w:t>
            </w:r>
          </w:p>
        </w:tc>
        <w:tc>
          <w:tcPr>
            <w:tcW w:w="951" w:type="pct"/>
            <w:gridSpan w:val="2"/>
            <w:tcBorders>
              <w:bottom w:val="single" w:sz="4" w:space="0" w:color="7F7F7F"/>
            </w:tcBorders>
            <w:shd w:val="clear" w:color="auto" w:fill="auto"/>
          </w:tcPr>
          <w:p w14:paraId="5BB2045D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 w:eastAsia="es-ES"/>
              </w:rPr>
              <w:t>Primary care or priority consultations</w:t>
            </w:r>
          </w:p>
          <w:p w14:paraId="575E3F59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Arial" w:eastAsia="Calibri" w:hAnsi="Arial" w:cs="Arial"/>
                <w:b/>
                <w:bCs/>
                <w:sz w:val="18"/>
                <w:szCs w:val="18"/>
                <w:lang w:val="en-US" w:eastAsia="es-ES"/>
              </w:rPr>
              <w:t>n=199/797 (25,3%)</w:t>
            </w:r>
          </w:p>
        </w:tc>
        <w:tc>
          <w:tcPr>
            <w:tcW w:w="518" w:type="pct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55B111D2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p value</w:t>
            </w:r>
          </w:p>
        </w:tc>
      </w:tr>
      <w:tr w:rsidR="00083373" w:rsidRPr="002B381C" w14:paraId="18C24435" w14:textId="77777777" w:rsidTr="00681EF8">
        <w:trPr>
          <w:trHeight w:val="397"/>
        </w:trPr>
        <w:tc>
          <w:tcPr>
            <w:tcW w:w="1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E4A464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</w:p>
        </w:tc>
        <w:tc>
          <w:tcPr>
            <w:tcW w:w="2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8357CE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2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8CC84FA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916507F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81B04B5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F907529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44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EB84D3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5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D53982D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4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01C432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es-ES"/>
              </w:rPr>
              <w:t>%</w:t>
            </w:r>
          </w:p>
        </w:tc>
        <w:tc>
          <w:tcPr>
            <w:tcW w:w="518" w:type="pct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D0A7CE" w14:textId="77777777" w:rsidR="00083373" w:rsidRPr="002B381C" w:rsidRDefault="00083373" w:rsidP="00681EF8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</w:p>
        </w:tc>
      </w:tr>
      <w:tr w:rsidR="00083373" w:rsidRPr="002B381C" w14:paraId="1D98CEA1" w14:textId="77777777" w:rsidTr="00681EF8">
        <w:tc>
          <w:tcPr>
            <w:tcW w:w="5000" w:type="pct"/>
            <w:gridSpan w:val="10"/>
            <w:shd w:val="clear" w:color="auto" w:fill="auto"/>
          </w:tcPr>
          <w:p w14:paraId="6FBF6BD5" w14:textId="77777777" w:rsidR="00083373" w:rsidRPr="002B381C" w:rsidRDefault="00083373" w:rsidP="00681EF8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 xml:space="preserve">In general, during your previous workdays, during the care of a patient with possible respiratory affection, did you modify your therapeutic or diagnostic behavior for any of the following reasons? </w:t>
            </w: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You can choose more than one.</w:t>
            </w:r>
          </w:p>
        </w:tc>
      </w:tr>
      <w:tr w:rsidR="00083373" w:rsidRPr="002B381C" w14:paraId="0BC62A3B" w14:textId="77777777" w:rsidTr="00681EF8">
        <w:tc>
          <w:tcPr>
            <w:tcW w:w="1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3BC0E5" w14:textId="77777777" w:rsidR="00083373" w:rsidRPr="002B381C" w:rsidRDefault="00083373" w:rsidP="00681EF8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s-EC" w:eastAsia="es-ES"/>
              </w:rPr>
              <w:t>Unavailability of necessary medication</w:t>
            </w:r>
          </w:p>
        </w:tc>
        <w:tc>
          <w:tcPr>
            <w:tcW w:w="2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63D2D4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6</w:t>
            </w:r>
          </w:p>
        </w:tc>
        <w:tc>
          <w:tcPr>
            <w:tcW w:w="2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9BED59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0.5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ED6379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8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B0DE143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2.4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E87AC0A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4</w:t>
            </w:r>
          </w:p>
        </w:tc>
        <w:tc>
          <w:tcPr>
            <w:tcW w:w="44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E000A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4.0</w:t>
            </w:r>
          </w:p>
        </w:tc>
        <w:tc>
          <w:tcPr>
            <w:tcW w:w="5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850A36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7</w:t>
            </w:r>
          </w:p>
        </w:tc>
        <w:tc>
          <w:tcPr>
            <w:tcW w:w="4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3E59EC5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8.6</w:t>
            </w:r>
          </w:p>
        </w:tc>
        <w:tc>
          <w:tcPr>
            <w:tcW w:w="5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08CDA6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2</w:t>
            </w:r>
          </w:p>
        </w:tc>
      </w:tr>
      <w:tr w:rsidR="00083373" w:rsidRPr="002B381C" w14:paraId="28752569" w14:textId="77777777" w:rsidTr="00681EF8">
        <w:tc>
          <w:tcPr>
            <w:tcW w:w="1392" w:type="pct"/>
            <w:shd w:val="clear" w:color="auto" w:fill="auto"/>
          </w:tcPr>
          <w:p w14:paraId="4C4ED381" w14:textId="77777777" w:rsidR="00083373" w:rsidRPr="002B381C" w:rsidRDefault="00083373" w:rsidP="00681EF8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Lack of access to non-invasive ventilatory support (oxygen, cannulas, humidifiers, masks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714CCF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4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406DB32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9.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613D5FE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056064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5.0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334FC47B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3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6316898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3.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08654C2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--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C6E392B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--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B940448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&lt;0.001</w:t>
            </w:r>
          </w:p>
        </w:tc>
      </w:tr>
      <w:tr w:rsidR="00083373" w:rsidRPr="002B381C" w14:paraId="036E92C6" w14:textId="77777777" w:rsidTr="00681EF8">
        <w:tc>
          <w:tcPr>
            <w:tcW w:w="1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28EC4F" w14:textId="77777777" w:rsidR="00083373" w:rsidRPr="002B381C" w:rsidRDefault="00083373" w:rsidP="00681EF8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Lack of access to intensive care or invasive mechanical ventilation (ventilator)</w:t>
            </w:r>
          </w:p>
        </w:tc>
        <w:tc>
          <w:tcPr>
            <w:tcW w:w="2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FE7143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04</w:t>
            </w:r>
          </w:p>
        </w:tc>
        <w:tc>
          <w:tcPr>
            <w:tcW w:w="2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4BD3A9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1.8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503B656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9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76E713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7.6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E8B7D13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9</w:t>
            </w:r>
          </w:p>
        </w:tc>
        <w:tc>
          <w:tcPr>
            <w:tcW w:w="44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84A0C16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9.0</w:t>
            </w:r>
          </w:p>
        </w:tc>
        <w:tc>
          <w:tcPr>
            <w:tcW w:w="5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BBE54B9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--</w:t>
            </w:r>
          </w:p>
        </w:tc>
        <w:tc>
          <w:tcPr>
            <w:tcW w:w="4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FC527E7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--</w:t>
            </w:r>
          </w:p>
        </w:tc>
        <w:tc>
          <w:tcPr>
            <w:tcW w:w="5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998BBEF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&lt;0.001</w:t>
            </w:r>
          </w:p>
        </w:tc>
      </w:tr>
      <w:tr w:rsidR="00083373" w:rsidRPr="002B381C" w14:paraId="7ED7CDBB" w14:textId="77777777" w:rsidTr="00681EF8">
        <w:tc>
          <w:tcPr>
            <w:tcW w:w="1392" w:type="pct"/>
            <w:shd w:val="clear" w:color="auto" w:fill="auto"/>
          </w:tcPr>
          <w:p w14:paraId="44016C54" w14:textId="77777777" w:rsidR="00083373" w:rsidRPr="002B381C" w:rsidRDefault="00083373" w:rsidP="00681EF8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Lack of access to necessary diagnostic imaging tes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5A5A76A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5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3F143944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6.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5E5C28B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6503FE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9.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0571BA2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7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8CC196D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17.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8F842F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5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72CD0F2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7.7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D58B2FF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&lt;0.001</w:t>
            </w:r>
          </w:p>
        </w:tc>
      </w:tr>
      <w:tr w:rsidR="00083373" w:rsidRPr="002B381C" w14:paraId="7EF6E3FE" w14:textId="77777777" w:rsidTr="00681EF8">
        <w:tc>
          <w:tcPr>
            <w:tcW w:w="139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FC6AC2" w14:textId="77777777" w:rsidR="00083373" w:rsidRPr="002B381C" w:rsidRDefault="00083373" w:rsidP="00681EF8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Lack of access to necessary laboratory tests</w:t>
            </w:r>
          </w:p>
        </w:tc>
        <w:tc>
          <w:tcPr>
            <w:tcW w:w="29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99856A3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92</w:t>
            </w:r>
          </w:p>
        </w:tc>
        <w:tc>
          <w:tcPr>
            <w:tcW w:w="29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44093F8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6.9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C794207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60</w:t>
            </w:r>
          </w:p>
        </w:tc>
        <w:tc>
          <w:tcPr>
            <w:tcW w:w="36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E6AB1C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8.0</w:t>
            </w:r>
          </w:p>
        </w:tc>
        <w:tc>
          <w:tcPr>
            <w:tcW w:w="36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3F1D3A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9</w:t>
            </w:r>
          </w:p>
        </w:tc>
        <w:tc>
          <w:tcPr>
            <w:tcW w:w="44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E50FB8F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29.0</w:t>
            </w:r>
          </w:p>
        </w:tc>
        <w:tc>
          <w:tcPr>
            <w:tcW w:w="51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CF6D59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95</w:t>
            </w:r>
          </w:p>
        </w:tc>
        <w:tc>
          <w:tcPr>
            <w:tcW w:w="43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7A2C55A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7.7</w:t>
            </w:r>
          </w:p>
        </w:tc>
        <w:tc>
          <w:tcPr>
            <w:tcW w:w="51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A79D54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&lt;0.001</w:t>
            </w:r>
          </w:p>
        </w:tc>
      </w:tr>
      <w:tr w:rsidR="00083373" w:rsidRPr="002B381C" w14:paraId="4D66AD22" w14:textId="77777777" w:rsidTr="00681EF8">
        <w:tc>
          <w:tcPr>
            <w:tcW w:w="1392" w:type="pct"/>
            <w:shd w:val="clear" w:color="auto" w:fill="auto"/>
          </w:tcPr>
          <w:p w14:paraId="60958F1E" w14:textId="77777777" w:rsidR="00083373" w:rsidRPr="002B381C" w:rsidRDefault="00083373" w:rsidP="00681EF8">
            <w:pPr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</w:pPr>
            <w:r w:rsidRPr="002B381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 w:eastAsia="es-ES"/>
              </w:rPr>
              <w:t>I have had the necessary to diagnose/treat patients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4A057E0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0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76580E6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3.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B2C8F8F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7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78C1F36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5.6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59658A7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40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3D39FB5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9.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8A2E6EE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50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C81FBD2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35.5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1A68C71" w14:textId="77777777" w:rsidR="00083373" w:rsidRPr="002B381C" w:rsidRDefault="00083373" w:rsidP="00681EF8">
            <w:pPr>
              <w:spacing w:line="276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</w:pPr>
            <w:r w:rsidRPr="002B381C">
              <w:rPr>
                <w:rFonts w:ascii="Calibri" w:eastAsia="Calibri" w:hAnsi="Calibri" w:cs="Calibri"/>
                <w:sz w:val="20"/>
                <w:szCs w:val="20"/>
                <w:lang w:val="es-EC" w:eastAsia="es-ES"/>
              </w:rPr>
              <w:t>0.001</w:t>
            </w:r>
          </w:p>
        </w:tc>
      </w:tr>
    </w:tbl>
    <w:p w14:paraId="770CC245" w14:textId="77777777" w:rsidR="00083373" w:rsidRPr="002B381C" w:rsidRDefault="00083373" w:rsidP="00083373">
      <w:pPr>
        <w:spacing w:after="0" w:line="480" w:lineRule="auto"/>
        <w:rPr>
          <w:rFonts w:ascii="Arial" w:eastAsia="Times New Roman" w:hAnsi="Arial" w:cs="Arial"/>
          <w:sz w:val="18"/>
          <w:szCs w:val="18"/>
          <w:lang w:val="en-US"/>
        </w:rPr>
      </w:pPr>
      <w:r w:rsidRPr="002B381C">
        <w:rPr>
          <w:rFonts w:ascii="Arial" w:eastAsia="Times New Roman" w:hAnsi="Arial" w:cs="Arial"/>
          <w:sz w:val="18"/>
          <w:szCs w:val="18"/>
          <w:lang w:val="en-US"/>
        </w:rPr>
        <w:t>Only physicians and nurses’ responses have been taken into consideration for this analysis (N=797).</w:t>
      </w:r>
    </w:p>
    <w:p w14:paraId="4CABF0DA" w14:textId="73CD9B3B" w:rsidR="00083373" w:rsidRDefault="00083373">
      <w:pPr>
        <w:rPr>
          <w:lang w:val="en-US"/>
        </w:rPr>
      </w:pPr>
    </w:p>
    <w:p w14:paraId="31C9164D" w14:textId="0A696929" w:rsidR="00083373" w:rsidRDefault="00083373">
      <w:pPr>
        <w:rPr>
          <w:lang w:val="en-US"/>
        </w:rPr>
      </w:pPr>
    </w:p>
    <w:p w14:paraId="08F3ED90" w14:textId="10ED7279" w:rsidR="00083373" w:rsidRDefault="00083373">
      <w:pPr>
        <w:rPr>
          <w:lang w:val="en-US"/>
        </w:rPr>
      </w:pPr>
    </w:p>
    <w:p w14:paraId="004D588A" w14:textId="324A4BAC" w:rsidR="00083373" w:rsidRDefault="00083373">
      <w:pPr>
        <w:rPr>
          <w:lang w:val="en-US"/>
        </w:rPr>
      </w:pPr>
    </w:p>
    <w:p w14:paraId="6745DF66" w14:textId="7E983314" w:rsidR="00083373" w:rsidRDefault="00083373">
      <w:pPr>
        <w:rPr>
          <w:lang w:val="en-US"/>
        </w:rPr>
      </w:pPr>
    </w:p>
    <w:p w14:paraId="2FEC7D1A" w14:textId="1E882B95" w:rsidR="00083373" w:rsidRDefault="00083373">
      <w:pPr>
        <w:rPr>
          <w:lang w:val="en-US"/>
        </w:rPr>
      </w:pPr>
    </w:p>
    <w:p w14:paraId="68FCC480" w14:textId="440B4661" w:rsidR="00083373" w:rsidRDefault="00083373">
      <w:pPr>
        <w:rPr>
          <w:lang w:val="en-US"/>
        </w:rPr>
      </w:pPr>
    </w:p>
    <w:p w14:paraId="7F97D5F2" w14:textId="7EF79587" w:rsidR="00083373" w:rsidRDefault="00083373">
      <w:pPr>
        <w:rPr>
          <w:lang w:val="en-US"/>
        </w:rPr>
      </w:pPr>
    </w:p>
    <w:p w14:paraId="7B305C8B" w14:textId="095B2E1F" w:rsidR="00083373" w:rsidRDefault="00083373">
      <w:pPr>
        <w:rPr>
          <w:lang w:val="en-US"/>
        </w:rPr>
      </w:pPr>
    </w:p>
    <w:sectPr w:rsidR="00083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0NDE2NrcwNjK1tDRV0lEKTi0uzszPAykwrAUAyxk1FCwAAAA="/>
  </w:docVars>
  <w:rsids>
    <w:rsidRoot w:val="00083373"/>
    <w:rsid w:val="00083373"/>
    <w:rsid w:val="000B65C2"/>
    <w:rsid w:val="002F3349"/>
    <w:rsid w:val="004865E5"/>
    <w:rsid w:val="00803CAA"/>
    <w:rsid w:val="0099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B238"/>
  <w15:chartTrackingRefBased/>
  <w15:docId w15:val="{1B6C1C29-2A66-41AC-A1EF-2F117A14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833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3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37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3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Martin Delgado</dc:creator>
  <cp:keywords/>
  <dc:description/>
  <cp:lastModifiedBy>chn off32</cp:lastModifiedBy>
  <cp:revision>4</cp:revision>
  <dcterms:created xsi:type="dcterms:W3CDTF">2020-10-26T13:59:00Z</dcterms:created>
  <dcterms:modified xsi:type="dcterms:W3CDTF">2020-11-04T07:09:00Z</dcterms:modified>
</cp:coreProperties>
</file>